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A06E92" w14:textId="2AB526BF" w:rsidR="00FC1930" w:rsidRDefault="00FC1930" w:rsidP="000C27B0">
      <w:pPr>
        <w:rPr>
          <w:rFonts w:ascii="Times New Roman" w:hAnsi="Times New Roman" w:cs="Times New Roman"/>
          <w:b/>
          <w:bCs/>
        </w:rPr>
      </w:pPr>
      <w:r w:rsidRPr="00FC1930">
        <w:rPr>
          <w:rFonts w:ascii="Times New Roman" w:hAnsi="Times New Roman" w:cs="Times New Roman"/>
          <w:b/>
          <w:bCs/>
        </w:rPr>
        <w:t xml:space="preserve">Supplementary </w:t>
      </w:r>
      <w:r w:rsidR="000C27B0">
        <w:rPr>
          <w:rFonts w:ascii="Times New Roman" w:hAnsi="Times New Roman" w:cs="Times New Roman"/>
          <w:b/>
          <w:bCs/>
        </w:rPr>
        <w:t>D</w:t>
      </w:r>
      <w:r w:rsidRPr="00FC1930">
        <w:rPr>
          <w:rFonts w:ascii="Times New Roman" w:hAnsi="Times New Roman" w:cs="Times New Roman"/>
          <w:b/>
          <w:bCs/>
        </w:rPr>
        <w:t xml:space="preserve">ata </w:t>
      </w:r>
    </w:p>
    <w:p w14:paraId="3F45DAAD" w14:textId="77777777" w:rsidR="000C27B0" w:rsidRPr="00FC1930" w:rsidRDefault="000C27B0" w:rsidP="000C27B0">
      <w:pPr>
        <w:rPr>
          <w:rFonts w:ascii="Times New Roman" w:hAnsi="Times New Roman" w:cs="Times New Roman"/>
          <w:b/>
          <w:bCs/>
        </w:rPr>
      </w:pPr>
    </w:p>
    <w:tbl>
      <w:tblPr>
        <w:tblW w:w="13626" w:type="dxa"/>
        <w:tblCellMar>
          <w:top w:w="15" w:type="dxa"/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80"/>
        <w:gridCol w:w="146"/>
      </w:tblGrid>
      <w:tr w:rsidR="00FC1930" w:rsidRPr="00FC1930" w14:paraId="0F7EA9C6" w14:textId="77777777" w:rsidTr="00FC1930">
        <w:trPr>
          <w:gridAfter w:val="1"/>
          <w:wAfter w:w="146" w:type="dxa"/>
          <w:trHeight w:val="340"/>
        </w:trPr>
        <w:tc>
          <w:tcPr>
            <w:tcW w:w="13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59EA4F" w14:textId="77777777" w:rsidR="00FC1930" w:rsidRPr="00FC1930" w:rsidRDefault="00FC1930" w:rsidP="00FC193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FC193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Interview questions</w:t>
            </w:r>
          </w:p>
        </w:tc>
      </w:tr>
      <w:tr w:rsidR="00FC1930" w:rsidRPr="00FC1930" w14:paraId="0AE63805" w14:textId="77777777" w:rsidTr="00FC1930">
        <w:trPr>
          <w:gridAfter w:val="1"/>
          <w:wAfter w:w="146" w:type="dxa"/>
          <w:trHeight w:val="320"/>
        </w:trPr>
        <w:tc>
          <w:tcPr>
            <w:tcW w:w="1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43D8F0" w14:textId="77777777" w:rsidR="00FC1930" w:rsidRPr="00FC1930" w:rsidRDefault="00FC1930" w:rsidP="00FC1930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14:ligatures w14:val="none"/>
              </w:rPr>
            </w:pPr>
            <w:r w:rsidRPr="00FC1930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14:ligatures w14:val="none"/>
              </w:rPr>
              <w:t>Pre- intervention</w:t>
            </w:r>
          </w:p>
        </w:tc>
      </w:tr>
      <w:tr w:rsidR="00FC1930" w:rsidRPr="00FC1930" w14:paraId="3F572931" w14:textId="77777777" w:rsidTr="00FC1930">
        <w:trPr>
          <w:gridAfter w:val="1"/>
          <w:wAfter w:w="146" w:type="dxa"/>
          <w:trHeight w:val="320"/>
        </w:trPr>
        <w:tc>
          <w:tcPr>
            <w:tcW w:w="1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FFE093" w14:textId="77777777" w:rsidR="00FC1930" w:rsidRPr="00FC1930" w:rsidRDefault="00FC1930" w:rsidP="00FC193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1930"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  <w:t xml:space="preserve">1. Have you ever tried dancing classe? </w:t>
            </w:r>
            <w:r w:rsidRPr="00FC19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ell me about it.</w:t>
            </w:r>
          </w:p>
        </w:tc>
      </w:tr>
      <w:tr w:rsidR="00FC1930" w:rsidRPr="00FC1930" w14:paraId="1978C5A7" w14:textId="77777777" w:rsidTr="00FC1930">
        <w:trPr>
          <w:gridAfter w:val="1"/>
          <w:wAfter w:w="146" w:type="dxa"/>
          <w:trHeight w:val="320"/>
        </w:trPr>
        <w:tc>
          <w:tcPr>
            <w:tcW w:w="1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D402B6" w14:textId="77777777" w:rsidR="00FC1930" w:rsidRPr="00FC1930" w:rsidRDefault="00FC1930" w:rsidP="00FC193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1930"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  <w:t xml:space="preserve">2. What's your experience with taking classes online? </w:t>
            </w:r>
            <w:r w:rsidRPr="00FC19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What was it like?</w:t>
            </w:r>
          </w:p>
        </w:tc>
      </w:tr>
      <w:tr w:rsidR="00FC1930" w:rsidRPr="00FC1930" w14:paraId="38E276DE" w14:textId="77777777" w:rsidTr="00FC1930">
        <w:trPr>
          <w:gridAfter w:val="1"/>
          <w:wAfter w:w="146" w:type="dxa"/>
          <w:trHeight w:val="320"/>
        </w:trPr>
        <w:tc>
          <w:tcPr>
            <w:tcW w:w="1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4360B9" w14:textId="4F6C333D" w:rsidR="00FC1930" w:rsidRPr="00FC1930" w:rsidRDefault="00FC1930" w:rsidP="00FC193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</w:pPr>
            <w:r w:rsidRPr="00FC1930"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  <w:t>3. How do you feel about using online plateforms to learn or exercise?</w:t>
            </w:r>
          </w:p>
        </w:tc>
      </w:tr>
      <w:tr w:rsidR="00FC1930" w:rsidRPr="00FC1930" w14:paraId="388BD5B8" w14:textId="77777777" w:rsidTr="00FC1930">
        <w:trPr>
          <w:gridAfter w:val="1"/>
          <w:wAfter w:w="146" w:type="dxa"/>
          <w:trHeight w:val="320"/>
        </w:trPr>
        <w:tc>
          <w:tcPr>
            <w:tcW w:w="1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F6FE6F" w14:textId="77777777" w:rsidR="00FC1930" w:rsidRPr="00FC1930" w:rsidRDefault="00FC1930" w:rsidP="00FC193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</w:pPr>
            <w:r w:rsidRPr="00FC1930"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  <w:t>4. Imagine there's a program where you can learn dance online. How does that make you feel?</w:t>
            </w:r>
          </w:p>
        </w:tc>
      </w:tr>
      <w:tr w:rsidR="00FC1930" w:rsidRPr="00FC1930" w14:paraId="0708F751" w14:textId="77777777" w:rsidTr="00FC1930">
        <w:trPr>
          <w:gridAfter w:val="1"/>
          <w:wAfter w:w="146" w:type="dxa"/>
          <w:trHeight w:val="320"/>
        </w:trPr>
        <w:tc>
          <w:tcPr>
            <w:tcW w:w="1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92D52C" w14:textId="77777777" w:rsidR="00FC1930" w:rsidRPr="00FC1930" w:rsidRDefault="00FC1930" w:rsidP="00FC193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</w:pPr>
            <w:r w:rsidRPr="00FC1930"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  <w:t>5. What would make you super excited about learning dance on a computer or tablet?</w:t>
            </w:r>
          </w:p>
        </w:tc>
      </w:tr>
      <w:tr w:rsidR="00FC1930" w:rsidRPr="00FC1930" w14:paraId="11C84C4C" w14:textId="77777777" w:rsidTr="00FC1930">
        <w:trPr>
          <w:gridAfter w:val="1"/>
          <w:wAfter w:w="146" w:type="dxa"/>
          <w:trHeight w:val="320"/>
        </w:trPr>
        <w:tc>
          <w:tcPr>
            <w:tcW w:w="1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049B57" w14:textId="77777777" w:rsidR="00FC1930" w:rsidRPr="00FC1930" w:rsidRDefault="00FC1930" w:rsidP="00FC193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</w:pPr>
            <w:r w:rsidRPr="00FC1930"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  <w:t>6. What are your personal objectives that you wish to accomplish through an online dance program?</w:t>
            </w:r>
          </w:p>
        </w:tc>
      </w:tr>
      <w:tr w:rsidR="00FC1930" w:rsidRPr="00FC1930" w14:paraId="133506AA" w14:textId="77777777" w:rsidTr="00FC1930">
        <w:trPr>
          <w:gridAfter w:val="1"/>
          <w:wAfter w:w="146" w:type="dxa"/>
          <w:trHeight w:val="320"/>
        </w:trPr>
        <w:tc>
          <w:tcPr>
            <w:tcW w:w="1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23C478" w14:textId="77777777" w:rsidR="00FC1930" w:rsidRPr="00FC1930" w:rsidRDefault="00FC1930" w:rsidP="00FC193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</w:pPr>
            <w:r w:rsidRPr="00FC1930"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  <w:t> </w:t>
            </w:r>
          </w:p>
        </w:tc>
      </w:tr>
      <w:tr w:rsidR="00FC1930" w:rsidRPr="00FC1930" w14:paraId="57139A12" w14:textId="77777777" w:rsidTr="00FC1930">
        <w:trPr>
          <w:gridAfter w:val="1"/>
          <w:wAfter w:w="146" w:type="dxa"/>
          <w:trHeight w:val="320"/>
        </w:trPr>
        <w:tc>
          <w:tcPr>
            <w:tcW w:w="1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4D5DC7" w14:textId="77777777" w:rsidR="00FC1930" w:rsidRPr="00FC1930" w:rsidRDefault="00FC1930" w:rsidP="00FC1930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14:ligatures w14:val="none"/>
              </w:rPr>
            </w:pPr>
            <w:r w:rsidRPr="00FC1930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14:ligatures w14:val="none"/>
              </w:rPr>
              <w:t>Post- intervention</w:t>
            </w:r>
          </w:p>
        </w:tc>
      </w:tr>
      <w:tr w:rsidR="00FC1930" w:rsidRPr="00FC1930" w14:paraId="7D8D8AAA" w14:textId="77777777" w:rsidTr="00FC1930">
        <w:trPr>
          <w:gridAfter w:val="1"/>
          <w:wAfter w:w="146" w:type="dxa"/>
          <w:trHeight w:val="320"/>
        </w:trPr>
        <w:tc>
          <w:tcPr>
            <w:tcW w:w="1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0A8B45" w14:textId="77777777" w:rsidR="00FC1930" w:rsidRPr="00FC1930" w:rsidRDefault="00FC1930" w:rsidP="00FC193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</w:pPr>
            <w:r w:rsidRPr="00FC1930"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  <w:t>1. Tell me about what happens in your dance classes.</w:t>
            </w:r>
          </w:p>
        </w:tc>
      </w:tr>
      <w:tr w:rsidR="00FC1930" w:rsidRPr="00FC1930" w14:paraId="34565E72" w14:textId="77777777" w:rsidTr="00FC1930">
        <w:trPr>
          <w:gridAfter w:val="1"/>
          <w:wAfter w:w="146" w:type="dxa"/>
          <w:trHeight w:val="320"/>
        </w:trPr>
        <w:tc>
          <w:tcPr>
            <w:tcW w:w="1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0D893B" w14:textId="77777777" w:rsidR="00FC1930" w:rsidRPr="00FC1930" w:rsidRDefault="00FC1930" w:rsidP="00FC193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</w:pPr>
            <w:r w:rsidRPr="00FC1930"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  <w:t>2. What feelings do you get from attending your dance classes?</w:t>
            </w:r>
          </w:p>
        </w:tc>
      </w:tr>
      <w:tr w:rsidR="00FC1930" w:rsidRPr="000C27B0" w14:paraId="63CB8E9A" w14:textId="77777777" w:rsidTr="00FC1930">
        <w:trPr>
          <w:gridAfter w:val="1"/>
          <w:wAfter w:w="146" w:type="dxa"/>
          <w:trHeight w:val="320"/>
        </w:trPr>
        <w:tc>
          <w:tcPr>
            <w:tcW w:w="1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721639" w14:textId="77777777" w:rsidR="00FC1930" w:rsidRPr="00FC1930" w:rsidRDefault="00FC1930" w:rsidP="00FC193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</w:pPr>
            <w:r w:rsidRPr="00FC1930"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  <w:t>3. Share a story where something really good happened during your dance lessons.</w:t>
            </w:r>
          </w:p>
        </w:tc>
      </w:tr>
      <w:tr w:rsidR="00FC1930" w:rsidRPr="00FC1930" w14:paraId="64786060" w14:textId="77777777" w:rsidTr="00FC1930">
        <w:trPr>
          <w:gridAfter w:val="1"/>
          <w:wAfter w:w="146" w:type="dxa"/>
          <w:trHeight w:val="320"/>
        </w:trPr>
        <w:tc>
          <w:tcPr>
            <w:tcW w:w="1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2A9A91" w14:textId="77777777" w:rsidR="00FC1930" w:rsidRPr="00FC1930" w:rsidRDefault="00FC1930" w:rsidP="00FC193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1930"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  <w:t xml:space="preserve">4. Think of a moment during your dance classes you'd change if you could. </w:t>
            </w:r>
            <w:r w:rsidRPr="00FC19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What is it?</w:t>
            </w:r>
          </w:p>
        </w:tc>
      </w:tr>
      <w:tr w:rsidR="00FC1930" w:rsidRPr="00FC1930" w14:paraId="6241142A" w14:textId="77777777" w:rsidTr="00FC1930">
        <w:trPr>
          <w:gridAfter w:val="1"/>
          <w:wAfter w:w="146" w:type="dxa"/>
          <w:trHeight w:val="320"/>
        </w:trPr>
        <w:tc>
          <w:tcPr>
            <w:tcW w:w="1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162973" w14:textId="77777777" w:rsidR="00FC1930" w:rsidRPr="00FC1930" w:rsidRDefault="00FC1930" w:rsidP="00FC193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1930"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  <w:t xml:space="preserve">5. Have you noticed anything different when you take dance classes online compared to when you're all dancing together? </w:t>
            </w:r>
            <w:r w:rsidRPr="00FC19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What's that like?</w:t>
            </w:r>
          </w:p>
        </w:tc>
      </w:tr>
      <w:tr w:rsidR="00FC1930" w:rsidRPr="00FC1930" w14:paraId="698D05A4" w14:textId="77777777" w:rsidTr="00FC1930">
        <w:trPr>
          <w:gridAfter w:val="1"/>
          <w:wAfter w:w="146" w:type="dxa"/>
          <w:trHeight w:val="320"/>
        </w:trPr>
        <w:tc>
          <w:tcPr>
            <w:tcW w:w="134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AF84F8" w14:textId="77777777" w:rsidR="00FC1930" w:rsidRPr="00FC1930" w:rsidRDefault="00FC1930" w:rsidP="00FC193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</w:pPr>
            <w:r w:rsidRPr="00FC1930"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  <w:t>6. How do you feel about the dance program overall? Are there things you're happy with or things you wish were different?</w:t>
            </w:r>
          </w:p>
        </w:tc>
      </w:tr>
      <w:tr w:rsidR="00FC1930" w:rsidRPr="00FC1930" w14:paraId="43355C85" w14:textId="77777777" w:rsidTr="00FC1930">
        <w:trPr>
          <w:gridAfter w:val="1"/>
          <w:wAfter w:w="146" w:type="dxa"/>
          <w:trHeight w:val="340"/>
        </w:trPr>
        <w:tc>
          <w:tcPr>
            <w:tcW w:w="13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400FB5" w14:textId="727D0EB9" w:rsidR="00FC1930" w:rsidRDefault="00FC1930" w:rsidP="00FC193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</w:pPr>
            <w:r w:rsidRPr="00FC1930"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  <w:t>7. In what ways did the dance classes help you achieve your goals, or how did they fall short?</w:t>
            </w:r>
          </w:p>
          <w:p w14:paraId="621E65D4" w14:textId="77777777" w:rsidR="00FC1930" w:rsidRPr="00FC1930" w:rsidRDefault="00FC1930" w:rsidP="00FC193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</w:pPr>
          </w:p>
        </w:tc>
      </w:tr>
      <w:tr w:rsidR="00FC1930" w:rsidRPr="00FC1930" w14:paraId="5A8A881F" w14:textId="77777777" w:rsidTr="00FC1930">
        <w:trPr>
          <w:gridAfter w:val="1"/>
          <w:wAfter w:w="146" w:type="dxa"/>
          <w:trHeight w:val="340"/>
        </w:trPr>
        <w:tc>
          <w:tcPr>
            <w:tcW w:w="1348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DE3E30E" w14:textId="63D55208" w:rsidR="00FC1930" w:rsidRPr="00FC1930" w:rsidRDefault="00FC1930" w:rsidP="00FC193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</w:pPr>
            <w:r w:rsidRPr="00FC1930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*The questions </w:t>
            </w: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bove</w:t>
            </w:r>
            <w:r w:rsidRPr="00FC1930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were formulated for the participants. The questions asked to the dance instructors were adapted based on these questions</w:t>
            </w: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</w:p>
        </w:tc>
      </w:tr>
      <w:tr w:rsidR="00FC1930" w:rsidRPr="00FC1930" w14:paraId="1E85D659" w14:textId="77777777" w:rsidTr="00FC1930">
        <w:trPr>
          <w:gridAfter w:val="1"/>
          <w:wAfter w:w="146" w:type="dxa"/>
          <w:trHeight w:val="426"/>
        </w:trPr>
        <w:tc>
          <w:tcPr>
            <w:tcW w:w="13480" w:type="dxa"/>
            <w:vMerge w:val="restart"/>
            <w:tcBorders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12B205F" w14:textId="17462DE5" w:rsidR="00FC1930" w:rsidRPr="00FC1930" w:rsidRDefault="00FC1930" w:rsidP="00FC1930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FC1930" w:rsidRPr="00FC1930" w14:paraId="69B7E1F0" w14:textId="77777777" w:rsidTr="00FC1930">
        <w:trPr>
          <w:trHeight w:val="320"/>
        </w:trPr>
        <w:tc>
          <w:tcPr>
            <w:tcW w:w="13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7CD526" w14:textId="77777777" w:rsidR="00FC1930" w:rsidRPr="00FC1930" w:rsidRDefault="00FC1930" w:rsidP="00FC193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9CADA" w14:textId="77777777" w:rsidR="00FC1930" w:rsidRPr="00FC1930" w:rsidRDefault="00FC1930" w:rsidP="00FC193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</w:pPr>
          </w:p>
        </w:tc>
      </w:tr>
    </w:tbl>
    <w:p w14:paraId="7EBF1F32" w14:textId="77777777" w:rsidR="00D47335" w:rsidRPr="00FC1930" w:rsidRDefault="00D47335">
      <w:pPr>
        <w:rPr>
          <w:rFonts w:asciiTheme="majorBidi" w:hAnsiTheme="majorBidi" w:cstheme="majorBidi"/>
          <w:lang w:val="en-US"/>
        </w:rPr>
      </w:pPr>
    </w:p>
    <w:sectPr w:rsidR="00D47335" w:rsidRPr="00FC1930" w:rsidSect="00E5316D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1930"/>
    <w:rsid w:val="000C27B0"/>
    <w:rsid w:val="005C2337"/>
    <w:rsid w:val="0061669A"/>
    <w:rsid w:val="00751761"/>
    <w:rsid w:val="009072E4"/>
    <w:rsid w:val="00D11190"/>
    <w:rsid w:val="00D47335"/>
    <w:rsid w:val="00E5316D"/>
    <w:rsid w:val="00FC19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F88447C"/>
  <w15:chartTrackingRefBased/>
  <w15:docId w15:val="{54EDB49F-C7B8-344A-8C50-35E78301F7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fr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FC19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FC19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FC193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FC193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FC193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FC193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FC193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FC193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C193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FC193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FC193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FC193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FC1930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FC1930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FC1930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FC1930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FC1930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FC1930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FC193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FC19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FC193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FC19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FC193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FC1930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FC1930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FC1930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FC193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FC1930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FC1930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6306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3</TotalTime>
  <Pages>1</Pages>
  <Words>209</Words>
  <Characters>1150</Characters>
  <Application>Microsoft Office Word</Application>
  <DocSecurity>0</DocSecurity>
  <Lines>9</Lines>
  <Paragraphs>2</Paragraphs>
  <ScaleCrop>false</ScaleCrop>
  <Company/>
  <LinksUpToDate>false</LinksUpToDate>
  <CharactersWithSpaces>1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e Pouliot Laforte</dc:creator>
  <cp:keywords/>
  <dc:description/>
  <cp:lastModifiedBy>Pouliot Laforte, Annie</cp:lastModifiedBy>
  <cp:revision>2</cp:revision>
  <dcterms:created xsi:type="dcterms:W3CDTF">2024-04-03T18:06:00Z</dcterms:created>
  <dcterms:modified xsi:type="dcterms:W3CDTF">2024-09-06T14:33:00Z</dcterms:modified>
</cp:coreProperties>
</file>